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E0F21" w14:textId="0B24F157" w:rsidR="00377FB8" w:rsidRDefault="00084E14">
      <w:pPr>
        <w:rPr>
          <w:rFonts w:ascii="Aptos" w:hAnsi="Aptos" w:cs="Calibri"/>
          <w:b/>
          <w:sz w:val="20"/>
          <w:szCs w:val="20"/>
        </w:rPr>
      </w:pPr>
      <w:r>
        <w:rPr>
          <w:rFonts w:ascii="Aptos" w:hAnsi="Aptos" w:cs="Calibri"/>
          <w:b/>
          <w:sz w:val="20"/>
          <w:szCs w:val="20"/>
        </w:rPr>
        <w:t xml:space="preserve">Appendix </w:t>
      </w:r>
      <w:r w:rsidR="005B5EBA">
        <w:rPr>
          <w:rFonts w:ascii="Aptos" w:hAnsi="Aptos" w:cs="Calibri"/>
          <w:b/>
          <w:sz w:val="20"/>
          <w:szCs w:val="20"/>
        </w:rPr>
        <w:t>A</w:t>
      </w:r>
      <w:r>
        <w:rPr>
          <w:rFonts w:ascii="Aptos" w:hAnsi="Aptos" w:cs="Calibri"/>
          <w:b/>
          <w:sz w:val="20"/>
          <w:szCs w:val="20"/>
        </w:rPr>
        <w:t xml:space="preserve">: </w:t>
      </w:r>
      <w:proofErr w:type="spellStart"/>
      <w:r w:rsidRPr="000A1CAD">
        <w:rPr>
          <w:rFonts w:ascii="Aptos" w:hAnsi="Aptos" w:cs="Calibri"/>
          <w:b/>
          <w:sz w:val="20"/>
          <w:szCs w:val="20"/>
        </w:rPr>
        <w:t>Deviations</w:t>
      </w:r>
      <w:proofErr w:type="spellEnd"/>
      <w:r w:rsidRPr="000A1CAD">
        <w:rPr>
          <w:rFonts w:ascii="Aptos" w:hAnsi="Aptos" w:cs="Calibri"/>
          <w:b/>
          <w:sz w:val="20"/>
          <w:szCs w:val="20"/>
        </w:rPr>
        <w:t xml:space="preserve"> </w:t>
      </w:r>
      <w:proofErr w:type="spellStart"/>
      <w:r w:rsidRPr="000A1CAD">
        <w:rPr>
          <w:rFonts w:ascii="Aptos" w:hAnsi="Aptos" w:cs="Calibri"/>
          <w:b/>
          <w:sz w:val="20"/>
          <w:szCs w:val="20"/>
        </w:rPr>
        <w:t>from</w:t>
      </w:r>
      <w:proofErr w:type="spellEnd"/>
      <w:r w:rsidRPr="000A1CAD">
        <w:rPr>
          <w:rFonts w:ascii="Aptos" w:hAnsi="Aptos" w:cs="Calibri"/>
          <w:b/>
          <w:sz w:val="20"/>
          <w:szCs w:val="20"/>
        </w:rPr>
        <w:t xml:space="preserve"> </w:t>
      </w:r>
      <w:proofErr w:type="spellStart"/>
      <w:r w:rsidRPr="000A1CAD">
        <w:rPr>
          <w:rFonts w:ascii="Aptos" w:hAnsi="Aptos" w:cs="Calibri"/>
          <w:b/>
          <w:sz w:val="20"/>
          <w:szCs w:val="20"/>
        </w:rPr>
        <w:t>preregistration</w:t>
      </w:r>
      <w:proofErr w:type="spellEnd"/>
    </w:p>
    <w:tbl>
      <w:tblPr>
        <w:tblW w:w="14580" w:type="dxa"/>
        <w:tblInd w:w="-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315"/>
        <w:gridCol w:w="945"/>
        <w:gridCol w:w="1890"/>
        <w:gridCol w:w="4005"/>
        <w:gridCol w:w="3525"/>
        <w:gridCol w:w="3900"/>
      </w:tblGrid>
      <w:tr w:rsidR="00084E14" w:rsidRPr="000A1CAD" w14:paraId="2414A64F" w14:textId="77777777" w:rsidTr="00F83977">
        <w:trPr>
          <w:trHeight w:val="20"/>
        </w:trPr>
        <w:tc>
          <w:tcPr>
            <w:tcW w:w="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69ED3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7ECA7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>Details</w:t>
            </w:r>
          </w:p>
        </w:tc>
        <w:tc>
          <w:tcPr>
            <w:tcW w:w="40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1EA101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proofErr w:type="gramStart"/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>Original Wording</w:t>
            </w:r>
            <w:proofErr w:type="gramEnd"/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137125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 xml:space="preserve">Deviation Description </w:t>
            </w:r>
          </w:p>
        </w:tc>
        <w:tc>
          <w:tcPr>
            <w:tcW w:w="3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83A62" w14:textId="77777777" w:rsidR="00084E14" w:rsidRPr="000A1CAD" w:rsidRDefault="00084E14" w:rsidP="00F83977">
            <w:pPr>
              <w:widowControl w:val="0"/>
              <w:jc w:val="center"/>
              <w:rPr>
                <w:rFonts w:ascii="Aptos" w:hAnsi="Aptos" w:cs="Calibri"/>
                <w:b/>
                <w:bCs/>
                <w:sz w:val="20"/>
                <w:szCs w:val="20"/>
              </w:rPr>
            </w:pPr>
            <w:r w:rsidRPr="000A1CAD">
              <w:rPr>
                <w:rFonts w:ascii="Aptos" w:hAnsi="Aptos" w:cs="Calibri"/>
                <w:b/>
                <w:bCs/>
                <w:sz w:val="20"/>
                <w:szCs w:val="20"/>
              </w:rPr>
              <w:t>Reader Impact</w:t>
            </w:r>
          </w:p>
        </w:tc>
      </w:tr>
      <w:tr w:rsidR="00084E14" w:rsidRPr="009D41C5" w14:paraId="2D5E7914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73CDCF8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1</w:t>
            </w:r>
          </w:p>
        </w:tc>
        <w:tc>
          <w:tcPr>
            <w:tcW w:w="945" w:type="dxa"/>
            <w:tcBorders>
              <w:top w:val="single" w:sz="12" w:space="0" w:color="auto"/>
            </w:tcBorders>
          </w:tcPr>
          <w:p w14:paraId="04F5FFBF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C60FA35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1421218282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12" w:space="0" w:color="auto"/>
            </w:tcBorders>
          </w:tcPr>
          <w:p w14:paraId="5F6BA974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E – national differences in exposure perception and in factors influencing exposure perception</w:t>
            </w:r>
          </w:p>
          <w:p w14:paraId="4050BE0D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497DCAD" w14:textId="77777777" w:rsidR="00084E14" w:rsidRPr="009B640F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E1. Mean ratings of perceived everyday exposure to EMF will differ between the different countries in our sample.</w:t>
            </w:r>
          </w:p>
        </w:tc>
        <w:tc>
          <w:tcPr>
            <w:tcW w:w="3525" w:type="dxa"/>
            <w:vMerge w:val="restart"/>
            <w:tcBorders>
              <w:top w:val="single" w:sz="12" w:space="0" w:color="auto"/>
            </w:tcBorders>
          </w:tcPr>
          <w:p w14:paraId="00F9BE88" w14:textId="77777777" w:rsidR="00084E14" w:rsidRPr="00065AC1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"/>
              </w:rPr>
            </w:pPr>
            <w:r w:rsidRPr="00E9664E">
              <w:rPr>
                <w:rFonts w:ascii="Aptos" w:hAnsi="Aptos" w:cs="Calibri"/>
                <w:sz w:val="20"/>
                <w:szCs w:val="20"/>
                <w:lang w:val="en-US"/>
              </w:rPr>
              <w:t>Hypothesis 1</w:t>
            </w:r>
            <w:r>
              <w:rPr>
                <w:rFonts w:ascii="Aptos" w:hAnsi="Aptos" w:cs="Calibri"/>
                <w:sz w:val="20"/>
                <w:szCs w:val="20"/>
                <w:lang w:val="en-US"/>
              </w:rPr>
              <w:t>A</w:t>
            </w:r>
            <w:r w:rsidRPr="00E9664E">
              <w:rPr>
                <w:rFonts w:ascii="Aptos" w:hAnsi="Aptos" w:cs="Calibri"/>
                <w:sz w:val="20"/>
                <w:szCs w:val="20"/>
                <w:lang w:val="en-US"/>
              </w:rPr>
              <w:t xml:space="preserve">: </w:t>
            </w:r>
            <w:r w:rsidRPr="00065AC1">
              <w:rPr>
                <w:rFonts w:ascii="Aptos" w:hAnsi="Aptos" w:cs="Calibri"/>
                <w:sz w:val="20"/>
                <w:szCs w:val="20"/>
                <w:lang w:val="en-US"/>
              </w:rPr>
              <w:t>On average, in the countries investigated, people perceive their everyday exposure to RF-EMF differently.</w:t>
            </w:r>
          </w:p>
          <w:p w14:paraId="080F0741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439603A8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i/>
                <w:color w:val="000000" w:themeColor="text1"/>
                <w:sz w:val="20"/>
                <w:szCs w:val="20"/>
                <w:lang w:val="en-US"/>
              </w:rPr>
              <w:t>PLEASE NOTE: Hypotheses E1 in the preregistration is hypothesis 1A in the paper.</w:t>
            </w:r>
          </w:p>
        </w:tc>
        <w:tc>
          <w:tcPr>
            <w:tcW w:w="3900" w:type="dxa"/>
            <w:vMerge w:val="restart"/>
            <w:tcBorders>
              <w:top w:val="single" w:sz="12" w:space="0" w:color="auto"/>
              <w:left w:val="nil"/>
            </w:tcBorders>
          </w:tcPr>
          <w:p w14:paraId="6D172E77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4FF77AA0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1C57B2D5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6B74628D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</w:p>
        </w:tc>
        <w:tc>
          <w:tcPr>
            <w:tcW w:w="1890" w:type="dxa"/>
          </w:tcPr>
          <w:p w14:paraId="6AF5BEDF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-1832050116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</w:tcPr>
          <w:p w14:paraId="70A85065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0421156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043DBFE6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2C83A92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64281C1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1C9D778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5C1D3D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1620751933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53DA96B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03D5818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30D668EA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9D41C5" w14:paraId="2DEE7775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51FE313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2</w:t>
            </w:r>
          </w:p>
        </w:tc>
        <w:tc>
          <w:tcPr>
            <w:tcW w:w="945" w:type="dxa"/>
          </w:tcPr>
          <w:p w14:paraId="1FB1D25C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</w:tcPr>
          <w:p w14:paraId="03DFD7B0" w14:textId="77777777" w:rsidR="00084E14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1691796841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</w:tcPr>
          <w:p w14:paraId="3D621A42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sz w:val="20"/>
                <w:szCs w:val="20"/>
                <w:lang w:val="en-US"/>
              </w:rPr>
              <w:t>Hypothesis E2. Mean ratings of perceived EMF exposure change due to the introduction of 5G will differ between the different countries in our sample.</w:t>
            </w:r>
          </w:p>
        </w:tc>
        <w:tc>
          <w:tcPr>
            <w:tcW w:w="3525" w:type="dxa"/>
            <w:vMerge w:val="restart"/>
          </w:tcPr>
          <w:p w14:paraId="77962CF7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1B: On average, in the countries investigated, people assume exposure to RF-EMF will increase due to the introduction of 5G to a different degree.</w:t>
            </w:r>
          </w:p>
          <w:p w14:paraId="5747FB83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F88AD1F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i/>
                <w:color w:val="000000" w:themeColor="text1"/>
                <w:sz w:val="20"/>
                <w:szCs w:val="20"/>
                <w:lang w:val="en-US"/>
              </w:rPr>
              <w:t>PLEASE NOTE: Hypotheses E2 in the preregistration is hypothesis 1B in the paper.</w:t>
            </w:r>
          </w:p>
        </w:tc>
        <w:tc>
          <w:tcPr>
            <w:tcW w:w="3900" w:type="dxa"/>
            <w:vMerge w:val="restart"/>
          </w:tcPr>
          <w:p w14:paraId="39668AFA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5D4CF76C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306986CA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5B64D191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</w:p>
        </w:tc>
        <w:tc>
          <w:tcPr>
            <w:tcW w:w="1890" w:type="dxa"/>
          </w:tcPr>
          <w:p w14:paraId="45C88DE1" w14:textId="77777777" w:rsidR="00084E14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-1565631633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  <w:tcBorders>
              <w:left w:val="nil"/>
            </w:tcBorders>
          </w:tcPr>
          <w:p w14:paraId="39F7C14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70BEF17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684294A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41414512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tcBorders>
              <w:bottom w:val="single" w:sz="4" w:space="0" w:color="auto"/>
            </w:tcBorders>
          </w:tcPr>
          <w:p w14:paraId="6CBCCBA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1DD3184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DC14DD3" w14:textId="77777777" w:rsidR="00084E14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15551636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3BD36C5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38EF695F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53AA245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9D41C5" w14:paraId="3CCE3FF8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 w:val="restart"/>
            <w:tcBorders>
              <w:top w:val="single" w:sz="4" w:space="0" w:color="auto"/>
            </w:tcBorders>
          </w:tcPr>
          <w:p w14:paraId="00039C1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588861C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18DB2E6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Hypotheses</w:t>
            </w:r>
            <w:proofErr w:type="spellEnd"/>
            <w:r w:rsidRPr="000A1CAD">
              <w:rPr>
                <w:rFonts w:ascii="Aptos" w:hAnsi="Aptos" w:cs="Calibri"/>
                <w:sz w:val="20"/>
                <w:szCs w:val="20"/>
              </w:rPr>
              <w:t>, Analysis</w:t>
            </w:r>
          </w:p>
        </w:tc>
        <w:tc>
          <w:tcPr>
            <w:tcW w:w="4005" w:type="dxa"/>
            <w:vMerge w:val="restart"/>
            <w:tcBorders>
              <w:top w:val="single" w:sz="4" w:space="0" w:color="auto"/>
            </w:tcBorders>
          </w:tcPr>
          <w:p w14:paraId="3414D0DF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Bidi"/>
                <w:sz w:val="20"/>
                <w:szCs w:val="20"/>
                <w:lang w:val="en-US"/>
              </w:rPr>
              <w:t>Hypothesis A: 5G is associated with a higher perceived exposure than 4G and Wi-Fi.</w:t>
            </w:r>
          </w:p>
          <w:p w14:paraId="1D9DDCC2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</w:p>
          <w:p w14:paraId="4C2ACEB9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Bidi"/>
                <w:sz w:val="20"/>
                <w:szCs w:val="20"/>
                <w:lang w:val="en-US"/>
              </w:rPr>
              <w:lastRenderedPageBreak/>
              <w:t>Hypothesis A1. Mean ratings of perceived exposure are higher in the “video telephony” situation with 5G than in the “video telephony” situation with 4G.</w:t>
            </w:r>
          </w:p>
          <w:p w14:paraId="21497DA7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</w:p>
          <w:p w14:paraId="1B663F78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Bidi"/>
                <w:sz w:val="20"/>
                <w:szCs w:val="20"/>
                <w:lang w:val="en-US"/>
              </w:rPr>
              <w:t>Hypothesis A2. Mean ratings of perceived exposure are higher in the “antenna on roof” situation with the 4G and 5G antenna than with the 4G only antenna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</w:tcBorders>
          </w:tcPr>
          <w:p w14:paraId="3C9DA33B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theme="majorHAnsi"/>
                <w:sz w:val="20"/>
                <w:szCs w:val="20"/>
                <w:lang w:val="en-US"/>
              </w:rPr>
              <w:lastRenderedPageBreak/>
              <w:t xml:space="preserve">Hypothesis 2: </w:t>
            </w:r>
            <w:r w:rsidRPr="00E36716">
              <w:rPr>
                <w:rFonts w:ascii="Aptos" w:hAnsi="Aptos" w:cstheme="majorHAnsi"/>
                <w:sz w:val="20"/>
                <w:szCs w:val="20"/>
                <w:lang w:val="en-US"/>
              </w:rPr>
              <w:t xml:space="preserve">On average, people think that RF-EMF emissions are higher from 5G than from 4G in terms of both mobile phone A) handsets and </w:t>
            </w:r>
            <w:r w:rsidRPr="00E36716">
              <w:rPr>
                <w:rFonts w:ascii="Aptos" w:hAnsi="Aptos" w:cstheme="majorHAnsi"/>
                <w:sz w:val="20"/>
                <w:szCs w:val="20"/>
                <w:lang w:val="en-US"/>
              </w:rPr>
              <w:lastRenderedPageBreak/>
              <w:t>B) base stations.</w:t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 w:rsidRPr="00084E14">
              <w:rPr>
                <w:rFonts w:ascii="Aptos" w:hAnsi="Aptos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LEASE NOTE: Hypotheses </w:t>
            </w:r>
            <w:r w:rsidRPr="00084E14">
              <w:rPr>
                <w:rFonts w:ascii="Aptos" w:hAnsi="Aptos" w:cstheme="majorHAnsi"/>
                <w:i/>
                <w:iCs/>
                <w:sz w:val="20"/>
                <w:szCs w:val="20"/>
                <w:lang w:val="en-US"/>
              </w:rPr>
              <w:t>A1 and A2</w:t>
            </w:r>
            <w:r w:rsidRPr="00084E14">
              <w:rPr>
                <w:rFonts w:ascii="Aptos" w:hAnsi="Aptos" w:cstheme="majorHAns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in the preregistration are hypothesis 2 in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</w:tcBorders>
          </w:tcPr>
          <w:p w14:paraId="068BD09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lastRenderedPageBreak/>
              <w:t>Simplification, better readability and comprehensibility</w:t>
            </w:r>
            <w:r w:rsidRPr="000A1CAD">
              <w:rPr>
                <w:rFonts w:ascii="Aptos" w:hAnsi="Aptos" w:cs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084E14" w:rsidRPr="000A1CAD" w14:paraId="42FF5048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</w:tcPr>
          <w:p w14:paraId="4F78E46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6BDE74E4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</w:p>
        </w:tc>
        <w:tc>
          <w:tcPr>
            <w:tcW w:w="1890" w:type="dxa"/>
          </w:tcPr>
          <w:p w14:paraId="5037413E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338656050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</w:tcPr>
          <w:p w14:paraId="72CECF7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02F94626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3004CB7D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13857927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57B7AAC7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C1F7F37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F60428A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645819178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4AE56EA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5ED2607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47CCB696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9D41C5" w14:paraId="3BCD41F5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23"/>
        </w:trPr>
        <w:tc>
          <w:tcPr>
            <w:tcW w:w="315" w:type="dxa"/>
            <w:tcBorders>
              <w:top w:val="single" w:sz="4" w:space="0" w:color="auto"/>
            </w:tcBorders>
          </w:tcPr>
          <w:p w14:paraId="02858CC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5876B6A9" w14:textId="77777777" w:rsidR="00084E14" w:rsidRPr="000A1CAD" w:rsidRDefault="00084E14" w:rsidP="00F83977">
            <w:pPr>
              <w:widowControl w:val="0"/>
              <w:spacing w:after="24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D4A61B7" w14:textId="77777777" w:rsidR="00084E14" w:rsidRPr="000A1CAD" w:rsidRDefault="00000000" w:rsidP="00F83977">
            <w:pPr>
              <w:widowControl w:val="0"/>
              <w:spacing w:after="24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2115401370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4" w:space="0" w:color="auto"/>
            </w:tcBorders>
          </w:tcPr>
          <w:p w14:paraId="09937EAD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Bidi"/>
                <w:sz w:val="20"/>
                <w:szCs w:val="20"/>
                <w:lang w:val="en-US"/>
              </w:rPr>
              <w:t>Hypothesis A: 5G is associated with a higher perceived exposure than 4G and Wi-Fi.</w:t>
            </w:r>
          </w:p>
          <w:p w14:paraId="7A6F7A7A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</w:p>
          <w:p w14:paraId="21BA8D0A" w14:textId="77777777" w:rsidR="00084E14" w:rsidRPr="001A4A5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theme="majorBid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A3. Mean ratings of perceived exposure are higher in the “video telephony” situation with 5G than in the “video telephony” situation with Wi-Fi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</w:tcBorders>
          </w:tcPr>
          <w:p w14:paraId="0CC16FB5" w14:textId="77777777" w:rsid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-GB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GB"/>
              </w:rPr>
              <w:t xml:space="preserve">Hypothesis 3: </w:t>
            </w:r>
            <w:r w:rsidRPr="00F82395">
              <w:rPr>
                <w:rFonts w:ascii="Aptos" w:hAnsi="Aptos" w:cs="Calibri"/>
                <w:sz w:val="20"/>
                <w:szCs w:val="20"/>
                <w:lang w:val="en-GB"/>
              </w:rPr>
              <w:t>On average, people think that RF-EMF emissions from mobile phone handsets are higher from 5G than from Wi-Fi.</w:t>
            </w:r>
          </w:p>
          <w:p w14:paraId="73E739A2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LEASE NOTE: Hypothesis </w:t>
            </w:r>
            <w:r w:rsidRPr="00084E14">
              <w:rPr>
                <w:rFonts w:ascii="Aptos" w:hAnsi="Aptos" w:cs="Calibri"/>
                <w:i/>
                <w:iCs/>
                <w:sz w:val="20"/>
                <w:szCs w:val="20"/>
                <w:lang w:val="en-US"/>
              </w:rPr>
              <w:t>A3</w:t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in the preregistration is hypothesis 3 in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</w:tcBorders>
          </w:tcPr>
          <w:p w14:paraId="089AF59D" w14:textId="77777777" w:rsidR="00084E14" w:rsidRPr="009C34D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0AE7939E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4C681724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504C9053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</w:p>
        </w:tc>
        <w:tc>
          <w:tcPr>
            <w:tcW w:w="1890" w:type="dxa"/>
          </w:tcPr>
          <w:p w14:paraId="2449AE99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583496896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</w:tcPr>
          <w:p w14:paraId="39BBF36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7A74BB3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6B3FD55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76F1451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7116CC5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</w:tcPr>
          <w:p w14:paraId="12AB264A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</w:tcPr>
          <w:p w14:paraId="4AE8AD57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1579587817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</w:tcPr>
          <w:p w14:paraId="5B4EAEE2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7497EA7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030BCE2D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9D41C5" w14:paraId="1C370098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20F5BFF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5</w:t>
            </w:r>
          </w:p>
        </w:tc>
        <w:tc>
          <w:tcPr>
            <w:tcW w:w="945" w:type="dxa"/>
          </w:tcPr>
          <w:p w14:paraId="0ED2EB8F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</w:tcPr>
          <w:p w14:paraId="4CA38B97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proofErr w:type="spellStart"/>
            <w:r w:rsidRPr="000A1CAD">
              <w:rPr>
                <w:rFonts w:ascii="Aptos" w:hAnsi="Aptos" w:cs="Calibri"/>
                <w:sz w:val="20"/>
                <w:szCs w:val="20"/>
              </w:rPr>
              <w:t>Hypotheses</w:t>
            </w:r>
            <w:proofErr w:type="spellEnd"/>
            <w:r w:rsidRPr="000A1CAD">
              <w:rPr>
                <w:rFonts w:ascii="Aptos" w:hAnsi="Aptos" w:cs="Calibri"/>
                <w:sz w:val="20"/>
                <w:szCs w:val="20"/>
              </w:rPr>
              <w:t>, Analysis</w:t>
            </w:r>
          </w:p>
        </w:tc>
        <w:tc>
          <w:tcPr>
            <w:tcW w:w="4005" w:type="dxa"/>
            <w:vMerge w:val="restart"/>
          </w:tcPr>
          <w:p w14:paraId="392EF400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B – quantity: A higher number of mobile phones and base stations are associated with a higher exposure perception.</w:t>
            </w:r>
          </w:p>
          <w:p w14:paraId="59537D2A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2F593F0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B1. Mean ratings of perceived exposure are higher in the “train” situation with four mobile phones visible than with only one visible.</w:t>
            </w:r>
          </w:p>
          <w:p w14:paraId="52395CAA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DA4D6F9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>Hypothesis B2. Mean ratings of perceived exposure are higher in the “antenna on roof” situation with three 5G base stations than with one 5G base station only.</w:t>
            </w:r>
          </w:p>
        </w:tc>
        <w:tc>
          <w:tcPr>
            <w:tcW w:w="3525" w:type="dxa"/>
            <w:vMerge w:val="restart"/>
          </w:tcPr>
          <w:p w14:paraId="37D7F9E8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HAnsi"/>
                <w:sz w:val="20"/>
                <w:szCs w:val="20"/>
                <w:lang w:val="en-US"/>
              </w:rPr>
              <w:lastRenderedPageBreak/>
              <w:t xml:space="preserve">Hypothesis 4: </w:t>
            </w:r>
            <w:r w:rsidRPr="00C22A69">
              <w:rPr>
                <w:rFonts w:ascii="Aptos" w:hAnsi="Aptos" w:cstheme="majorHAnsi"/>
                <w:sz w:val="20"/>
                <w:szCs w:val="20"/>
                <w:lang w:val="en-US"/>
              </w:rPr>
              <w:t>On average, people associate a higher number of RF-EMF sources with a higher exposure perception.  This is the case for mobile phone A) handsets and B) base stations.</w:t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LEASE NOTE: Hypotheses </w:t>
            </w:r>
            <w:r w:rsidRPr="00084E14">
              <w:rPr>
                <w:rFonts w:ascii="Aptos" w:hAnsi="Aptos" w:cs="Calibri"/>
                <w:i/>
                <w:iCs/>
                <w:sz w:val="20"/>
                <w:szCs w:val="20"/>
                <w:lang w:val="en-US"/>
              </w:rPr>
              <w:t xml:space="preserve">B1 and B2 </w:t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in the preregistration are hypothesis 4 in the paper.</w:t>
            </w:r>
          </w:p>
        </w:tc>
        <w:tc>
          <w:tcPr>
            <w:tcW w:w="3900" w:type="dxa"/>
            <w:vMerge w:val="restart"/>
            <w:tcBorders>
              <w:left w:val="nil"/>
            </w:tcBorders>
          </w:tcPr>
          <w:p w14:paraId="739AFF09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14D4DDD9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051E98AB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01D39C9C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</w:p>
        </w:tc>
        <w:tc>
          <w:tcPr>
            <w:tcW w:w="1890" w:type="dxa"/>
          </w:tcPr>
          <w:p w14:paraId="2E2BC0E6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578087091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</w:tcPr>
          <w:p w14:paraId="5F94022F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</w:tcPr>
          <w:p w14:paraId="4C24B29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</w:tcPr>
          <w:p w14:paraId="36E546A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0EB7EE1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tcBorders>
              <w:bottom w:val="single" w:sz="4" w:space="0" w:color="auto"/>
            </w:tcBorders>
          </w:tcPr>
          <w:p w14:paraId="454F8B7F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7A773C9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0E11A809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322662402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566815B8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7216136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53F23A6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9D41C5" w14:paraId="26D88CF5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 w:val="restart"/>
            <w:tcBorders>
              <w:top w:val="single" w:sz="4" w:space="0" w:color="auto"/>
            </w:tcBorders>
          </w:tcPr>
          <w:p w14:paraId="4136C72C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6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D83A764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EB9A14F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-1688510450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26E48CF" w14:textId="77777777" w:rsidR="00084E14" w:rsidRPr="001A4A5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US"/>
              </w:rPr>
              <w:t>Hypothesis C – proximity/distance: Making a phone call at the ear is associated with a higher perceived exposure than making a phone call with a headset, holding the phone in the hand.</w:t>
            </w:r>
          </w:p>
          <w:p w14:paraId="3BEC29C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US"/>
              </w:rPr>
              <w:t>Mean ratings of perceived exposure are higher in the “phone call” situation with the phone at the ear than in the “phone call” situation with the headset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0CA04C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Hypothesis 5:</w:t>
            </w:r>
            <w:r w:rsidRPr="00621389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 xml:space="preserve"> On average, situations in which the mobile phone is closer to the body are associated with a higher exposure perception than situations in which the mobile phone is further away from the body.</w:t>
            </w:r>
            <w:r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br/>
            </w:r>
            <w:r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br/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LEASE NOTE: Hypothesis C in the preregistration is hypothesis 5 in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6E62FD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E9664E"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  <w:t>Simplification, better readability and comprehensibility</w:t>
            </w:r>
          </w:p>
        </w:tc>
      </w:tr>
      <w:tr w:rsidR="00084E14" w:rsidRPr="000A1CAD" w14:paraId="7ED33FA5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</w:tcPr>
          <w:p w14:paraId="5CA44F05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26785F9D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</w:p>
        </w:tc>
        <w:tc>
          <w:tcPr>
            <w:tcW w:w="1890" w:type="dxa"/>
          </w:tcPr>
          <w:p w14:paraId="72F8D9FB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411201744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New knowledge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4FCF6B1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634D3E5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255D13F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1F580DCD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093D8C23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935E379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3645ABF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-1978297102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7BFA174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445C8425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4" w:space="0" w:color="auto"/>
            </w:tcBorders>
          </w:tcPr>
          <w:p w14:paraId="2C46487F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57575F" w14:paraId="053FC258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 w:val="restart"/>
            <w:tcBorders>
              <w:top w:val="single" w:sz="4" w:space="0" w:color="auto"/>
            </w:tcBorders>
          </w:tcPr>
          <w:p w14:paraId="101626E6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CDF0C96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3F2B7D3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1547335938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82F19F" w14:textId="77777777" w:rsidR="00084E14" w:rsidRPr="001A4A5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US"/>
              </w:rPr>
              <w:t xml:space="preserve">Hypothesis D – data transfer: Data transfer, i.e. upload vs. download, is not associated with higher or lower levels of perceived exposure </w:t>
            </w:r>
          </w:p>
          <w:p w14:paraId="377C1DA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="Calibri"/>
                <w:sz w:val="20"/>
                <w:szCs w:val="20"/>
                <w:lang w:val="en-US"/>
              </w:rPr>
              <w:t>The mean ratings of perceived exposure in the “up-/download” situation differ significantly between upload and download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8B698A" w14:textId="77777777" w:rsidR="00084E14" w:rsidRPr="0057575F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color w:val="000000" w:themeColor="text1"/>
                <w:sz w:val="20"/>
                <w:szCs w:val="20"/>
                <w:lang w:val="en-US"/>
              </w:rPr>
            </w:pPr>
            <w:r w:rsidRPr="001A4A5C">
              <w:rPr>
                <w:rFonts w:ascii="Aptos" w:hAnsi="Aptos" w:cstheme="majorHAnsi"/>
                <w:sz w:val="20"/>
                <w:szCs w:val="20"/>
                <w:lang w:val="en-US"/>
              </w:rPr>
              <w:t xml:space="preserve">Hypothesis 6: </w:t>
            </w:r>
            <w:r w:rsidRPr="003B6059">
              <w:rPr>
                <w:rFonts w:ascii="Aptos" w:hAnsi="Aptos" w:cstheme="majorHAnsi"/>
                <w:sz w:val="20"/>
                <w:szCs w:val="20"/>
                <w:lang w:val="en-US"/>
              </w:rPr>
              <w:t>On average, people do not differentiate between upload and download activities regarding perceived exposure.</w:t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>
              <w:rPr>
                <w:rFonts w:ascii="Aptos" w:hAnsi="Aptos" w:cstheme="majorHAnsi"/>
                <w:sz w:val="20"/>
                <w:szCs w:val="20"/>
                <w:lang w:val="en-US"/>
              </w:rPr>
              <w:br/>
            </w: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PLEASE NOTE: Hypothesis D in the preregistration is hypothesis 6 in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5C97FF" w14:textId="77777777" w:rsidR="00084E14" w:rsidRPr="0057575F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57575F">
              <w:rPr>
                <w:rFonts w:ascii="Aptos" w:hAnsi="Aptos" w:cs="Calibri"/>
                <w:sz w:val="20"/>
                <w:szCs w:val="20"/>
                <w:lang w:val="en-US"/>
              </w:rPr>
              <w:t>Contradiction between sentence 1 (effect is assumed) and sentence 2 (no effect is assumed) has been resolved. In addition: Simplification, better readability and comprehensibility</w:t>
            </w:r>
          </w:p>
        </w:tc>
      </w:tr>
      <w:tr w:rsidR="00084E14" w:rsidRPr="000A1CAD" w14:paraId="503B4DA1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</w:tcPr>
          <w:p w14:paraId="7A0F5FFD" w14:textId="77777777" w:rsidR="00084E14" w:rsidRPr="0057575F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3AE26BB1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</w:p>
        </w:tc>
        <w:tc>
          <w:tcPr>
            <w:tcW w:w="1890" w:type="dxa"/>
          </w:tcPr>
          <w:p w14:paraId="1B4A25AB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-1417627214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>
                  <w:rPr>
                    <w:rFonts w:ascii="Aptos" w:hAnsi="Aptos" w:cs="Calibri"/>
                    <w:sz w:val="20"/>
                    <w:szCs w:val="20"/>
                  </w:rPr>
                  <w:t>Typo/Error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0693C5B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6E15115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left w:val="nil"/>
              <w:bottom w:val="single" w:sz="4" w:space="0" w:color="auto"/>
            </w:tcBorders>
          </w:tcPr>
          <w:p w14:paraId="3946125D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38B65FA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vMerge/>
            <w:tcBorders>
              <w:bottom w:val="single" w:sz="4" w:space="0" w:color="auto"/>
            </w:tcBorders>
          </w:tcPr>
          <w:p w14:paraId="0E1DFD25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F853E3F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5B1CD81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1091127939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4" w:space="0" w:color="auto"/>
            </w:tcBorders>
          </w:tcPr>
          <w:p w14:paraId="3125A6C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4" w:space="0" w:color="auto"/>
            </w:tcBorders>
          </w:tcPr>
          <w:p w14:paraId="0C7CF79E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left w:val="nil"/>
              <w:bottom w:val="single" w:sz="4" w:space="0" w:color="auto"/>
            </w:tcBorders>
          </w:tcPr>
          <w:p w14:paraId="3134268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9D41C5" w14:paraId="60A44386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tcBorders>
              <w:top w:val="single" w:sz="4" w:space="0" w:color="auto"/>
            </w:tcBorders>
          </w:tcPr>
          <w:p w14:paraId="47818C39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  <w:r>
              <w:rPr>
                <w:rFonts w:ascii="Aptos" w:hAnsi="Aptos" w:cs="Calibri"/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FED43C4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ype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C4DA6F8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ype"/>
                <w:id w:val="1160198476"/>
                <w:dropDownList>
                  <w:listItem w:displayText="Select One" w:value="Select One"/>
                  <w:listItem w:displayText="Study Design" w:value="Study Design"/>
                  <w:listItem w:displayText="Sample" w:value="Sample"/>
                  <w:listItem w:displayText="Research Q(s)" w:value="Research Q(s)"/>
                  <w:listItem w:displayText="Hypotheses" w:value="Hypotheses"/>
                  <w:listItem w:displayText="Variables" w:value="Variables"/>
                  <w:listItem w:displayText="Analysis" w:value="Analysis"/>
                  <w:listItem w:displayText="Covariates" w:value="Covariates"/>
                  <w:listItem w:displayText="Inferential Criteria" w:value="Inferential Criteria"/>
                  <w:listItem w:displayText="Data Preparation" w:value="Data Preparatio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Hypotheses</w:t>
                </w:r>
              </w:sdtContent>
            </w:sdt>
          </w:p>
        </w:tc>
        <w:tc>
          <w:tcPr>
            <w:tcW w:w="4005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2A0B6019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Hypothesis E3. The country-wise means of the difference variables (see section analysis/indices) …</w:t>
            </w:r>
          </w:p>
          <w:p w14:paraId="1172570E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E3.1 for the “videotelephony” situation</w:t>
            </w:r>
          </w:p>
          <w:p w14:paraId="6A8281DC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>E3.2 for the “train” situation</w:t>
            </w:r>
          </w:p>
          <w:p w14:paraId="2BBCC398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E3.3 for the “antenna on roof” situation</w:t>
            </w:r>
          </w:p>
          <w:p w14:paraId="03A85C90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E3.4 for the “phone call” situation</w:t>
            </w:r>
          </w:p>
          <w:p w14:paraId="6CF3B895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E3.5 for the “up-/download” situation</w:t>
            </w:r>
          </w:p>
          <w:p w14:paraId="5CFD15C7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t>… differ between the different countries in our sample.</w:t>
            </w:r>
          </w:p>
        </w:tc>
        <w:tc>
          <w:tcPr>
            <w:tcW w:w="3525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743951A0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 xml:space="preserve">Research Question 3: Do people from different countries, age groups, genders and educational levels perceive exposure emitted by mobile communications differently? </w:t>
            </w: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br/>
              <w:t xml:space="preserve">This will be investigated for the </w:t>
            </w:r>
            <w:r w:rsidRPr="00084E14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>exposure characteristics examined in Hypotheses 2-5.</w:t>
            </w:r>
          </w:p>
          <w:p w14:paraId="55FD5B43" w14:textId="77777777" w:rsidR="00084E14" w:rsidRPr="00084E14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  <w:p w14:paraId="73A30828" w14:textId="77777777" w:rsidR="00084E14" w:rsidRPr="007C1748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"/>
              </w:rPr>
            </w:pPr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LEASE NOTE: Hypothesis E3 in the preregistration is research question 3 </w:t>
            </w:r>
            <w:proofErr w:type="gramStart"/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>in</w:t>
            </w:r>
            <w:proofErr w:type="gramEnd"/>
            <w:r w:rsidRPr="00084E14">
              <w:rPr>
                <w:rFonts w:ascii="Aptos" w:hAnsi="Aptos" w:cs="Calibri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the paper.</w:t>
            </w:r>
          </w:p>
        </w:tc>
        <w:tc>
          <w:tcPr>
            <w:tcW w:w="3900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507CD92C" w14:textId="77777777" w:rsidR="00084E14" w:rsidRPr="00542BC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  <w:r w:rsidRPr="00542BCC">
              <w:rPr>
                <w:rFonts w:ascii="Aptos" w:hAnsi="Aptos" w:cs="Calibri"/>
                <w:sz w:val="20"/>
                <w:szCs w:val="20"/>
                <w:lang w:val="en-US"/>
              </w:rPr>
              <w:lastRenderedPageBreak/>
              <w:t>To find out more about who feels particularly exposed, the undirected hypothesis was transformed into a research question and expanded to include the sociodemographic characteristics age, gender and education.</w:t>
            </w:r>
          </w:p>
        </w:tc>
      </w:tr>
      <w:tr w:rsidR="00084E14" w:rsidRPr="000A1CAD" w14:paraId="2F28AA5F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</w:tcPr>
          <w:p w14:paraId="18BF6404" w14:textId="77777777" w:rsidR="00084E14" w:rsidRPr="00542BCC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016CBC5B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Reason</w:t>
            </w:r>
          </w:p>
        </w:tc>
        <w:tc>
          <w:tcPr>
            <w:tcW w:w="1890" w:type="dxa"/>
          </w:tcPr>
          <w:p w14:paraId="4382ACCD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Reason"/>
                <w:id w:val="1472244351"/>
                <w:dropDownList>
                  <w:listItem w:displayText="Select One" w:value="Select One"/>
                  <w:listItem w:displayText="Typo/Error" w:value="Typo/Error"/>
                  <w:listItem w:displayText="Plan not possible" w:value="Plan not possible"/>
                  <w:listItem w:displayText="New knowledge" w:value="New knowledge"/>
                  <w:listItem w:displayText="Peer review" w:value="Peer review"/>
                  <w:listItem w:displayText="Miscommunication" w:value="Miscommunication"/>
                  <w:listItem w:displayText="Other (Please Explain)" w:value="Other (Please Explain)"/>
                </w:dropDownList>
              </w:sdtPr>
              <w:sdtContent>
                <w:r w:rsidR="00084E14">
                  <w:rPr>
                    <w:rFonts w:ascii="Aptos" w:hAnsi="Aptos" w:cs="Calibri"/>
                    <w:sz w:val="20"/>
                    <w:szCs w:val="20"/>
                  </w:rPr>
                  <w:t>Typo/Error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12" w:space="0" w:color="auto"/>
            </w:tcBorders>
          </w:tcPr>
          <w:p w14:paraId="072C01B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12" w:space="0" w:color="auto"/>
            </w:tcBorders>
          </w:tcPr>
          <w:p w14:paraId="3E4B05ED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12" w:space="0" w:color="auto"/>
            </w:tcBorders>
          </w:tcPr>
          <w:p w14:paraId="5F2F2844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  <w:tr w:rsidR="00084E14" w:rsidRPr="000A1CAD" w14:paraId="0375E55C" w14:textId="77777777" w:rsidTr="00F839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"/>
        </w:trPr>
        <w:tc>
          <w:tcPr>
            <w:tcW w:w="315" w:type="dxa"/>
            <w:tcBorders>
              <w:bottom w:val="single" w:sz="12" w:space="0" w:color="auto"/>
            </w:tcBorders>
          </w:tcPr>
          <w:p w14:paraId="461CC70B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945" w:type="dxa"/>
            <w:tcBorders>
              <w:bottom w:val="single" w:sz="12" w:space="0" w:color="auto"/>
            </w:tcBorders>
          </w:tcPr>
          <w:p w14:paraId="590CC43D" w14:textId="77777777" w:rsidR="00084E14" w:rsidRPr="000A1CAD" w:rsidRDefault="00084E14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r w:rsidRPr="000A1CAD">
              <w:rPr>
                <w:rFonts w:ascii="Aptos" w:hAnsi="Aptos" w:cs="Calibri"/>
                <w:sz w:val="20"/>
                <w:szCs w:val="20"/>
              </w:rPr>
              <w:t>Timing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59D150CB" w14:textId="77777777" w:rsidR="00084E14" w:rsidRPr="000A1CAD" w:rsidRDefault="00000000" w:rsidP="00F83977">
            <w:pPr>
              <w:widowControl w:val="0"/>
              <w:rPr>
                <w:rFonts w:ascii="Aptos" w:hAnsi="Aptos" w:cs="Calibri"/>
                <w:sz w:val="20"/>
                <w:szCs w:val="20"/>
              </w:rPr>
            </w:pPr>
            <w:sdt>
              <w:sdtPr>
                <w:rPr>
                  <w:rFonts w:ascii="Aptos" w:hAnsi="Aptos" w:cs="Calibri"/>
                  <w:sz w:val="20"/>
                  <w:szCs w:val="20"/>
                </w:rPr>
                <w:alias w:val="Timing"/>
                <w:id w:val="1058591510"/>
                <w:dropDownList>
                  <w:listItem w:displayText="Select One" w:value="Select One"/>
                  <w:listItem w:displayText="Before data collection" w:value="Before data collection"/>
                  <w:listItem w:displayText="During data collection" w:value="During data collection"/>
                  <w:listItem w:displayText="Before data access" w:value="Before data access"/>
                  <w:listItem w:displayText="After data access" w:value="After data access"/>
                  <w:listItem w:displayText="After results known" w:value="After results known"/>
                  <w:listItem w:displayText="Other (Please Explain)" w:value="Other (Please Explain)"/>
                </w:dropDownList>
              </w:sdtPr>
              <w:sdtContent>
                <w:r w:rsidR="00084E14" w:rsidRPr="000A1CAD">
                  <w:rPr>
                    <w:rFonts w:ascii="Aptos" w:hAnsi="Aptos" w:cs="Calibri"/>
                    <w:sz w:val="20"/>
                    <w:szCs w:val="20"/>
                  </w:rPr>
                  <w:t>After data access</w:t>
                </w:r>
              </w:sdtContent>
            </w:sdt>
          </w:p>
        </w:tc>
        <w:tc>
          <w:tcPr>
            <w:tcW w:w="4005" w:type="dxa"/>
            <w:vMerge/>
            <w:tcBorders>
              <w:bottom w:val="single" w:sz="12" w:space="0" w:color="auto"/>
            </w:tcBorders>
          </w:tcPr>
          <w:p w14:paraId="4E156685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525" w:type="dxa"/>
            <w:vMerge/>
            <w:tcBorders>
              <w:bottom w:val="single" w:sz="12" w:space="0" w:color="auto"/>
            </w:tcBorders>
          </w:tcPr>
          <w:p w14:paraId="260ACFF0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  <w:tc>
          <w:tcPr>
            <w:tcW w:w="3900" w:type="dxa"/>
            <w:vMerge/>
            <w:tcBorders>
              <w:bottom w:val="single" w:sz="12" w:space="0" w:color="auto"/>
            </w:tcBorders>
          </w:tcPr>
          <w:p w14:paraId="07D7F8F1" w14:textId="77777777" w:rsidR="00084E14" w:rsidRPr="000A1CAD" w:rsidRDefault="00084E14" w:rsidP="00F839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ptos" w:hAnsi="Aptos" w:cs="Calibri"/>
                <w:sz w:val="20"/>
                <w:szCs w:val="20"/>
              </w:rPr>
            </w:pPr>
          </w:p>
        </w:tc>
      </w:tr>
    </w:tbl>
    <w:p w14:paraId="29C2FE40" w14:textId="77777777" w:rsidR="00084E14" w:rsidRDefault="00084E14"/>
    <w:p w14:paraId="0E2CF7E1" w14:textId="77777777" w:rsidR="007A1CBC" w:rsidRDefault="007A1CBC" w:rsidP="00084E14">
      <w:pPr>
        <w:rPr>
          <w:b/>
          <w:bCs/>
          <w:lang w:val="en-US"/>
        </w:rPr>
      </w:pPr>
    </w:p>
    <w:sectPr w:rsidR="007A1CBC" w:rsidSect="00084E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E14"/>
    <w:rsid w:val="00084E14"/>
    <w:rsid w:val="00227034"/>
    <w:rsid w:val="003224C4"/>
    <w:rsid w:val="00377FB8"/>
    <w:rsid w:val="003A0A20"/>
    <w:rsid w:val="005B5EBA"/>
    <w:rsid w:val="005E2C3D"/>
    <w:rsid w:val="007A1CBC"/>
    <w:rsid w:val="007B5A44"/>
    <w:rsid w:val="00864846"/>
    <w:rsid w:val="008822A3"/>
    <w:rsid w:val="009D41C5"/>
    <w:rsid w:val="00C06074"/>
    <w:rsid w:val="00C073EC"/>
    <w:rsid w:val="00CF2232"/>
    <w:rsid w:val="00D300AD"/>
    <w:rsid w:val="00DA5305"/>
    <w:rsid w:val="00E0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15872"/>
  <w15:chartTrackingRefBased/>
  <w15:docId w15:val="{FD81B52F-019E-4CA6-887D-0CABB6562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84E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4E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4E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4E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4E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4E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4E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4E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4E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4E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4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4E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4E1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4E1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4E1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4E1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4E1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4E1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4E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4E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4E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4E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4E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84E1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4E1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84E1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4E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4E1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4E14"/>
    <w:rPr>
      <w:b/>
      <w:bCs/>
      <w:smallCaps/>
      <w:color w:val="0F4761" w:themeColor="accent1" w:themeShade="BF"/>
      <w:spacing w:val="5"/>
    </w:rPr>
  </w:style>
  <w:style w:type="paragraph" w:customStyle="1" w:styleId="SEAWaveNormal">
    <w:name w:val="SEAWave Normal"/>
    <w:basedOn w:val="Standard"/>
    <w:link w:val="SEAWaveNormalChar"/>
    <w:qFormat/>
    <w:rsid w:val="00084E14"/>
    <w:pPr>
      <w:spacing w:after="120" w:line="288" w:lineRule="auto"/>
    </w:pPr>
    <w:rPr>
      <w:kern w:val="0"/>
      <w:sz w:val="24"/>
      <w:lang w:val="en-US"/>
      <w14:ligatures w14:val="none"/>
    </w:rPr>
  </w:style>
  <w:style w:type="character" w:customStyle="1" w:styleId="SEAWaveNormalChar">
    <w:name w:val="SEAWave Normal Char"/>
    <w:basedOn w:val="Absatz-Standardschriftart"/>
    <w:link w:val="SEAWaveNormal"/>
    <w:rsid w:val="00084E14"/>
    <w:rPr>
      <w:kern w:val="0"/>
      <w:sz w:val="24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4E14"/>
    <w:rPr>
      <w:sz w:val="16"/>
      <w:szCs w:val="16"/>
    </w:rPr>
  </w:style>
  <w:style w:type="table" w:styleId="EinfacheTabelle2">
    <w:name w:val="Plain Table 2"/>
    <w:basedOn w:val="NormaleTabelle"/>
    <w:uiPriority w:val="42"/>
    <w:rsid w:val="00084E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84E14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paragraph" w:customStyle="1" w:styleId="Default">
    <w:name w:val="Default"/>
    <w:rsid w:val="00084E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084E14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4E14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14DBFE0EE70C48AA541764278F9344" ma:contentTypeVersion="15" ma:contentTypeDescription="Ein neues Dokument erstellen." ma:contentTypeScope="" ma:versionID="3ed8a0eb31dba464f07c7f6255426434">
  <xsd:schema xmlns:xsd="http://www.w3.org/2001/XMLSchema" xmlns:xs="http://www.w3.org/2001/XMLSchema" xmlns:p="http://schemas.microsoft.com/office/2006/metadata/properties" xmlns:ns2="c24ff3fc-836e-4350-ac14-2af671728bd2" xmlns:ns3="ded84d3a-5c35-44e8-89dc-5d01081cb0a8" targetNamespace="http://schemas.microsoft.com/office/2006/metadata/properties" ma:root="true" ma:fieldsID="a2a15d2b0bb85345294b2097e9e4b6d5" ns2:_="" ns3:_="">
    <xsd:import namespace="c24ff3fc-836e-4350-ac14-2af671728bd2"/>
    <xsd:import namespace="ded84d3a-5c35-44e8-89dc-5d01081cb0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ff3fc-836e-4350-ac14-2af671728b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9e705d6-38b3-4b97-b0df-0b3ae6773d9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d84d3a-5c35-44e8-89dc-5d01081cb0a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233d778-f469-410a-9e94-b792d252bfa0}" ma:internalName="TaxCatchAll" ma:showField="CatchAllData" ma:web="ded84d3a-5c35-44e8-89dc-5d01081cb0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4ff3fc-836e-4350-ac14-2af671728bd2">
      <Terms xmlns="http://schemas.microsoft.com/office/infopath/2007/PartnerControls"/>
    </lcf76f155ced4ddcb4097134ff3c332f>
    <TaxCatchAll xmlns="ded84d3a-5c35-44e8-89dc-5d01081cb0a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A9106D-1FAA-4B21-A5EC-1997E7CD0B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4ff3fc-836e-4350-ac14-2af671728bd2"/>
    <ds:schemaRef ds:uri="ded84d3a-5c35-44e8-89dc-5d01081cb0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67016A-CAB5-4DCB-8D36-547331037574}">
  <ds:schemaRefs>
    <ds:schemaRef ds:uri="http://schemas.microsoft.com/office/2006/metadata/properties"/>
    <ds:schemaRef ds:uri="http://schemas.microsoft.com/office/infopath/2007/PartnerControls"/>
    <ds:schemaRef ds:uri="c24ff3fc-836e-4350-ac14-2af671728bd2"/>
    <ds:schemaRef ds:uri="ded84d3a-5c35-44e8-89dc-5d01081cb0a8"/>
  </ds:schemaRefs>
</ds:datastoreItem>
</file>

<file path=customXml/itemProps3.xml><?xml version="1.0" encoding="utf-8"?>
<ds:datastoreItem xmlns:ds="http://schemas.openxmlformats.org/officeDocument/2006/customXml" ds:itemID="{67556138-706D-4AFE-9DEF-668F8CEEEC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6</Words>
  <Characters>5080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k, Sarah</dc:creator>
  <cp:keywords/>
  <dc:description/>
  <cp:lastModifiedBy>Sarah L</cp:lastModifiedBy>
  <cp:revision>2</cp:revision>
  <dcterms:created xsi:type="dcterms:W3CDTF">2026-03-16T14:14:00Z</dcterms:created>
  <dcterms:modified xsi:type="dcterms:W3CDTF">2026-03-16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14DBFE0EE70C48AA541764278F9344</vt:lpwstr>
  </property>
  <property fmtid="{D5CDD505-2E9C-101B-9397-08002B2CF9AE}" pid="3" name="MediaServiceImageTags">
    <vt:lpwstr/>
  </property>
</Properties>
</file>